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S2: </w:t>
      </w:r>
      <w:r>
        <w:rPr/>
        <w:t>Egr1 target genes that were significantly differentially expressed between UV treated and mock cells using Affymetrix HGU133plus 2 arrays. FC: Fold Chan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50"/>
        <w:gridCol w:w="1260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Gene Symbo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Log F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ALS2CR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1.17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ARHGEF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38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keepNext w:val="false"/>
              <w:numPr>
                <w:ilvl w:val="0"/>
                <w:numId w:val="0"/>
              </w:numPr>
              <w:spacing w:before="40" w:after="40"/>
              <w:ind w:left="0" w:hanging="0"/>
              <w:outlineLvl w:val="9"/>
              <w:rPr>
                <w:rFonts w:ascii="Times New Roman" w:hAnsi="Times New Roman" w:eastAsia="Times New Roman" w:cs="Times New Roman"/>
                <w:lang w:val="en-GB" w:eastAsia="en-US"/>
              </w:rPr>
            </w:pPr>
            <w:r>
              <w:rPr>
                <w:rFonts w:eastAsia="Times New Roman" w:cs="Times New Roman" w:ascii="Times New Roman" w:hAnsi="Times New Roman"/>
                <w:lang w:val="en-GB" w:eastAsia="en-US"/>
              </w:rPr>
              <w:t>B4GALT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1.1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5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BX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8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1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5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1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DK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4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27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HD1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1.4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CLDN1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46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3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CNOT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4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0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DYRK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8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EIF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1.5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0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ELF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1.4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FOSL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6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GEMIN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44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H3AF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1.0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HNRP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2.83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IGFBP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3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2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KLF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8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KLF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1.0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AP2K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3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3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MAP3K7IP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4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NOSIP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3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3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PSMB10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4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6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RASSF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5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2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RGS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4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7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SLC6A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7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1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SPBC2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3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SPTAN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9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BC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1.1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TLE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9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ZNF 56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0.7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/>
            </w:pPr>
            <w:r>
              <w:rPr/>
              <w:t>ZNF20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-1.9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right"/>
              <w:rPr/>
            </w:pPr>
            <w:r>
              <w:rPr/>
              <w:t>0.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Supplemental </w:t>
      </w:r>
      <w:r>
        <w:rPr>
          <w:b/>
          <w:bCs/>
        </w:rPr>
        <w:t>Table S3:</w:t>
      </w:r>
      <w:r>
        <w:rPr>
          <w:szCs w:val="22"/>
        </w:rPr>
        <w:t xml:space="preserve"> Gene expression analysis of Egr1 target genes using qRT-PCR of RNA extracted at various time points after UV-C treatment of DU145 cell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77"/>
        <w:gridCol w:w="977"/>
        <w:gridCol w:w="977"/>
        <w:gridCol w:w="977"/>
        <w:gridCol w:w="977"/>
        <w:gridCol w:w="977"/>
      </w:tblGrid>
      <w:tr>
        <w:trPr>
          <w:trHeight w:val="24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0'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h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h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6h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AKAP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BBC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DK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ITED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ysLTR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LF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ETS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FosL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GMPS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3F3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HNRPDP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MAP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NME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NME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PAK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PTPN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RRAS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SLP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NFSF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TOM2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teLevel1"/>
              <w:numPr>
                <w:ilvl w:val="0"/>
                <w:numId w:val="1"/>
              </w:numPr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eastAsia="ＭＳ ゴシック" w:cs="Verdana"/>
      <w:lang w:val="en-US" w:eastAsia="ja-JP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outlineLvl w:val="1"/>
    </w:pPr>
    <w:rPr>
      <w:rFonts w:ascii="Verdana" w:hAnsi="Verdana" w:eastAsia="ＭＳ ゴシック" w:cs="Verdana"/>
      <w:lang w:val="en-US" w:eastAsia="ja-JP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outlineLvl w:val="2"/>
    </w:pPr>
    <w:rPr>
      <w:rFonts w:ascii="Verdana" w:hAnsi="Verdana" w:eastAsia="ＭＳ ゴシック" w:cs="Verdana"/>
      <w:lang w:val="en-US" w:eastAsia="ja-JP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outlineLvl w:val="3"/>
    </w:pPr>
    <w:rPr>
      <w:rFonts w:ascii="Verdana" w:hAnsi="Verdana" w:eastAsia="ＭＳ ゴシック" w:cs="Verdana"/>
      <w:lang w:val="en-US" w:eastAsia="ja-JP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outlineLvl w:val="4"/>
    </w:pPr>
    <w:rPr>
      <w:rFonts w:ascii="Verdana" w:hAnsi="Verdana" w:eastAsia="ＭＳ ゴシック" w:cs="Verdana"/>
      <w:lang w:val="en-US" w:eastAsia="ja-JP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outlineLvl w:val="5"/>
    </w:pPr>
    <w:rPr>
      <w:rFonts w:ascii="Verdana" w:hAnsi="Verdana" w:eastAsia="ＭＳ ゴシック" w:cs="Verdana"/>
      <w:lang w:val="en-US" w:eastAsia="ja-JP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outlineLvl w:val="6"/>
    </w:pPr>
    <w:rPr>
      <w:rFonts w:ascii="Verdana" w:hAnsi="Verdana" w:eastAsia="ＭＳ ゴシック" w:cs="Verdana"/>
      <w:lang w:val="en-US" w:eastAsia="ja-JP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outlineLvl w:val="7"/>
    </w:pPr>
    <w:rPr>
      <w:rFonts w:ascii="Verdana" w:hAnsi="Verdana" w:eastAsia="ＭＳ ゴシック" w:cs="Verdana"/>
      <w:lang w:val="en-US" w:eastAsia="ja-JP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outlineLvl w:val="8"/>
    </w:pPr>
    <w:rPr>
      <w:rFonts w:ascii="Verdana" w:hAnsi="Verdana" w:eastAsia="ＭＳ ゴシック" w:cs="Verdana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1:06:00Z</dcterms:created>
  <dc:creator>thanya.nirantasook</dc:creator>
  <dc:description/>
  <dc:language>en-US</dc:language>
  <cp:lastModifiedBy>thanya.nirantasook</cp:lastModifiedBy>
  <dcterms:modified xsi:type="dcterms:W3CDTF">2008-11-25T11:26:00Z</dcterms:modified>
  <cp:revision>8</cp:revision>
  <dc:subject/>
  <dc:title>Supplemental Table S2: Egr1 target genes that were significantly differentially expressed between UV treated and mock cells us</dc:title>
</cp:coreProperties>
</file>